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F80" w:rsidRDefault="00141F80" w:rsidP="00141F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141F80" w:rsidTr="00D42EC0">
        <w:tc>
          <w:tcPr>
            <w:tcW w:w="2952" w:type="dxa"/>
          </w:tcPr>
          <w:p w:rsidR="00141F80" w:rsidRDefault="00141F80" w:rsidP="00D42EC0"/>
        </w:tc>
        <w:tc>
          <w:tcPr>
            <w:tcW w:w="2952" w:type="dxa"/>
          </w:tcPr>
          <w:p w:rsidR="00141F80" w:rsidRPr="00A2587D" w:rsidRDefault="00141F80" w:rsidP="00D42EC0">
            <w:pPr>
              <w:jc w:val="center"/>
              <w:rPr>
                <w:b/>
              </w:rPr>
            </w:pPr>
            <w:r w:rsidRPr="00A2587D">
              <w:rPr>
                <w:b/>
              </w:rPr>
              <w:t>C+</w:t>
            </w:r>
          </w:p>
        </w:tc>
        <w:tc>
          <w:tcPr>
            <w:tcW w:w="2952" w:type="dxa"/>
          </w:tcPr>
          <w:p w:rsidR="00141F80" w:rsidRPr="00A2587D" w:rsidRDefault="00141F80" w:rsidP="00D42EC0">
            <w:pPr>
              <w:jc w:val="center"/>
              <w:rPr>
                <w:b/>
              </w:rPr>
            </w:pPr>
            <w:r w:rsidRPr="00A2587D">
              <w:rPr>
                <w:b/>
              </w:rPr>
              <w:t>C-</w:t>
            </w:r>
          </w:p>
        </w:tc>
      </w:tr>
      <w:tr w:rsidR="00141F80" w:rsidTr="00D42EC0">
        <w:tc>
          <w:tcPr>
            <w:tcW w:w="2952" w:type="dxa"/>
          </w:tcPr>
          <w:p w:rsidR="00141F80" w:rsidRPr="00A2587D" w:rsidRDefault="00141F80" w:rsidP="00D42EC0">
            <w:pPr>
              <w:rPr>
                <w:b/>
              </w:rPr>
            </w:pPr>
            <w:r w:rsidRPr="00A2587D">
              <w:rPr>
                <w:b/>
              </w:rPr>
              <w:t>Day 2</w:t>
            </w:r>
          </w:p>
        </w:tc>
        <w:tc>
          <w:tcPr>
            <w:tcW w:w="2952" w:type="dxa"/>
          </w:tcPr>
          <w:p w:rsidR="00141F80" w:rsidRDefault="00141F80" w:rsidP="00D42EC0"/>
        </w:tc>
        <w:tc>
          <w:tcPr>
            <w:tcW w:w="2952" w:type="dxa"/>
          </w:tcPr>
          <w:p w:rsidR="00141F80" w:rsidRDefault="00141F80" w:rsidP="00D42EC0"/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180"/>
            </w:pPr>
            <w:bookmarkStart w:id="0" w:name="_GoBack" w:colFirst="1" w:colLast="1"/>
            <w:r>
              <w:t>Upper</w:t>
            </w:r>
          </w:p>
        </w:tc>
        <w:tc>
          <w:tcPr>
            <w:tcW w:w="2952" w:type="dxa"/>
          </w:tcPr>
          <w:p w:rsidR="00141F80" w:rsidRPr="00421749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217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5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23</w:t>
            </w:r>
          </w:p>
        </w:tc>
        <w:tc>
          <w:tcPr>
            <w:tcW w:w="2952" w:type="dxa"/>
          </w:tcPr>
          <w:p w:rsidR="00141F80" w:rsidRPr="0047470B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40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0E-0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002</w:t>
            </w:r>
          </w:p>
        </w:tc>
      </w:tr>
      <w:bookmarkEnd w:id="0"/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180"/>
            </w:pPr>
            <w:r>
              <w:t xml:space="preserve">Middle </w:t>
            </w:r>
          </w:p>
        </w:tc>
        <w:tc>
          <w:tcPr>
            <w:tcW w:w="2952" w:type="dxa"/>
          </w:tcPr>
          <w:p w:rsidR="00141F80" w:rsidRPr="00421749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217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46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59</w:t>
            </w:r>
          </w:p>
        </w:tc>
        <w:tc>
          <w:tcPr>
            <w:tcW w:w="2952" w:type="dxa"/>
          </w:tcPr>
          <w:p w:rsidR="00141F80" w:rsidRPr="0047470B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40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8E-0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007</w:t>
            </w:r>
          </w:p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180"/>
            </w:pPr>
            <w:r>
              <w:t>Lower</w:t>
            </w:r>
          </w:p>
        </w:tc>
        <w:tc>
          <w:tcPr>
            <w:tcW w:w="2952" w:type="dxa"/>
          </w:tcPr>
          <w:p w:rsidR="00141F80" w:rsidRPr="00421749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217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2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37</w:t>
            </w:r>
          </w:p>
        </w:tc>
        <w:tc>
          <w:tcPr>
            <w:tcW w:w="2952" w:type="dxa"/>
          </w:tcPr>
          <w:p w:rsidR="00141F80" w:rsidRPr="0047470B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400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E-0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011</w:t>
            </w:r>
          </w:p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360"/>
            </w:pPr>
            <w:r>
              <w:t>Feces</w:t>
            </w:r>
          </w:p>
        </w:tc>
        <w:tc>
          <w:tcPr>
            <w:tcW w:w="2952" w:type="dxa"/>
          </w:tcPr>
          <w:p w:rsidR="00141F80" w:rsidRPr="001055F7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055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9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07</w:t>
            </w:r>
          </w:p>
        </w:tc>
        <w:tc>
          <w:tcPr>
            <w:tcW w:w="2952" w:type="dxa"/>
          </w:tcPr>
          <w:p w:rsidR="00141F80" w:rsidRPr="00C969CC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1D7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0E-0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2.02</w:t>
            </w:r>
            <w:r w:rsidRPr="00C969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-05</w:t>
            </w:r>
          </w:p>
        </w:tc>
      </w:tr>
      <w:tr w:rsidR="00141F80" w:rsidTr="00D42EC0">
        <w:tc>
          <w:tcPr>
            <w:tcW w:w="2952" w:type="dxa"/>
          </w:tcPr>
          <w:p w:rsidR="00141F80" w:rsidRPr="00A2587D" w:rsidRDefault="00141F80" w:rsidP="00D42EC0">
            <w:pPr>
              <w:rPr>
                <w:b/>
              </w:rPr>
            </w:pPr>
            <w:r w:rsidRPr="00A2587D">
              <w:rPr>
                <w:b/>
              </w:rPr>
              <w:t>Day 4</w:t>
            </w:r>
          </w:p>
        </w:tc>
        <w:tc>
          <w:tcPr>
            <w:tcW w:w="2952" w:type="dxa"/>
          </w:tcPr>
          <w:p w:rsidR="00141F80" w:rsidRDefault="00141F80" w:rsidP="00D42EC0"/>
        </w:tc>
        <w:tc>
          <w:tcPr>
            <w:tcW w:w="2952" w:type="dxa"/>
          </w:tcPr>
          <w:p w:rsidR="00141F80" w:rsidRDefault="00141F80" w:rsidP="00D42EC0"/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180"/>
            </w:pPr>
            <w:r>
              <w:t>Upper</w:t>
            </w:r>
          </w:p>
        </w:tc>
        <w:tc>
          <w:tcPr>
            <w:tcW w:w="2952" w:type="dxa"/>
          </w:tcPr>
          <w:p w:rsidR="00141F80" w:rsidRPr="00B67FED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7F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2E-0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368</w:t>
            </w:r>
          </w:p>
        </w:tc>
        <w:tc>
          <w:tcPr>
            <w:tcW w:w="2952" w:type="dxa"/>
          </w:tcPr>
          <w:p w:rsidR="00141F80" w:rsidRPr="0047470B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470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1E-0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002</w:t>
            </w:r>
          </w:p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180"/>
            </w:pPr>
            <w:r>
              <w:t>Middle</w:t>
            </w:r>
          </w:p>
        </w:tc>
        <w:tc>
          <w:tcPr>
            <w:tcW w:w="2952" w:type="dxa"/>
          </w:tcPr>
          <w:p w:rsidR="00141F80" w:rsidRPr="00B67FED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7F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0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61</w:t>
            </w:r>
          </w:p>
        </w:tc>
        <w:tc>
          <w:tcPr>
            <w:tcW w:w="2952" w:type="dxa"/>
          </w:tcPr>
          <w:p w:rsidR="00141F80" w:rsidRPr="0047470B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470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1E-0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002</w:t>
            </w:r>
          </w:p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180"/>
            </w:pPr>
            <w:r>
              <w:t>Lower</w:t>
            </w:r>
          </w:p>
        </w:tc>
        <w:tc>
          <w:tcPr>
            <w:tcW w:w="2952" w:type="dxa"/>
          </w:tcPr>
          <w:p w:rsidR="00141F80" w:rsidRPr="00B67FED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7F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5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17</w:t>
            </w:r>
          </w:p>
        </w:tc>
        <w:tc>
          <w:tcPr>
            <w:tcW w:w="2952" w:type="dxa"/>
          </w:tcPr>
          <w:p w:rsidR="00141F80" w:rsidRPr="0047470B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470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92E-0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5.18</w:t>
            </w:r>
            <w:r w:rsidRPr="0047470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-05</w:t>
            </w:r>
          </w:p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360"/>
            </w:pPr>
            <w:r>
              <w:t>Feces</w:t>
            </w:r>
          </w:p>
        </w:tc>
        <w:tc>
          <w:tcPr>
            <w:tcW w:w="2952" w:type="dxa"/>
          </w:tcPr>
          <w:p w:rsidR="00141F80" w:rsidRPr="001055F7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055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E-0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11</w:t>
            </w:r>
          </w:p>
        </w:tc>
        <w:tc>
          <w:tcPr>
            <w:tcW w:w="2952" w:type="dxa"/>
          </w:tcPr>
          <w:p w:rsidR="00141F80" w:rsidRPr="00C969CC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1D7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6E-0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002</w:t>
            </w:r>
          </w:p>
        </w:tc>
      </w:tr>
      <w:tr w:rsidR="00141F80" w:rsidTr="00D42EC0">
        <w:tc>
          <w:tcPr>
            <w:tcW w:w="2952" w:type="dxa"/>
          </w:tcPr>
          <w:p w:rsidR="00141F80" w:rsidRPr="00A2587D" w:rsidRDefault="00141F80" w:rsidP="00D42EC0">
            <w:pPr>
              <w:rPr>
                <w:b/>
              </w:rPr>
            </w:pPr>
            <w:r w:rsidRPr="00A2587D">
              <w:rPr>
                <w:b/>
              </w:rPr>
              <w:t>Day 7</w:t>
            </w:r>
          </w:p>
        </w:tc>
        <w:tc>
          <w:tcPr>
            <w:tcW w:w="2952" w:type="dxa"/>
          </w:tcPr>
          <w:p w:rsidR="00141F80" w:rsidRDefault="00141F80" w:rsidP="00D42EC0"/>
        </w:tc>
        <w:tc>
          <w:tcPr>
            <w:tcW w:w="2952" w:type="dxa"/>
          </w:tcPr>
          <w:p w:rsidR="00141F80" w:rsidRDefault="00141F80" w:rsidP="00D42EC0"/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90"/>
            </w:pPr>
            <w:r>
              <w:t>Upper</w:t>
            </w:r>
          </w:p>
        </w:tc>
        <w:tc>
          <w:tcPr>
            <w:tcW w:w="2952" w:type="dxa"/>
          </w:tcPr>
          <w:p w:rsidR="00141F80" w:rsidRPr="00515ACA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5A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2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13</w:t>
            </w:r>
          </w:p>
          <w:p w:rsidR="00141F80" w:rsidRPr="00515ACA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:rsidR="00141F80" w:rsidRDefault="00141F80" w:rsidP="00D42EC0"/>
        </w:tc>
        <w:tc>
          <w:tcPr>
            <w:tcW w:w="2952" w:type="dxa"/>
          </w:tcPr>
          <w:p w:rsidR="00141F80" w:rsidRPr="0047470B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8E-03 ± 0.0034</w:t>
            </w:r>
          </w:p>
          <w:p w:rsidR="00141F80" w:rsidRDefault="00141F80" w:rsidP="00D42EC0"/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90"/>
            </w:pPr>
            <w:r>
              <w:t>Middle</w:t>
            </w:r>
          </w:p>
        </w:tc>
        <w:tc>
          <w:tcPr>
            <w:tcW w:w="2952" w:type="dxa"/>
          </w:tcPr>
          <w:p w:rsidR="00141F80" w:rsidRPr="00515ACA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5A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9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15</w:t>
            </w:r>
          </w:p>
          <w:p w:rsidR="00141F80" w:rsidRPr="00515ACA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:rsidR="00141F80" w:rsidRDefault="00141F80" w:rsidP="00D42EC0"/>
        </w:tc>
        <w:tc>
          <w:tcPr>
            <w:tcW w:w="2952" w:type="dxa"/>
          </w:tcPr>
          <w:p w:rsidR="00141F80" w:rsidRPr="003D14C5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0E-03 ± 0.0028</w:t>
            </w:r>
          </w:p>
          <w:p w:rsidR="00141F80" w:rsidRDefault="00141F80" w:rsidP="00D42EC0"/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90"/>
            </w:pPr>
            <w:r>
              <w:t>Lower</w:t>
            </w:r>
          </w:p>
        </w:tc>
        <w:tc>
          <w:tcPr>
            <w:tcW w:w="2952" w:type="dxa"/>
          </w:tcPr>
          <w:p w:rsidR="00141F80" w:rsidRPr="00515ACA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15A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4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30</w:t>
            </w:r>
          </w:p>
          <w:p w:rsidR="00141F80" w:rsidRPr="00515ACA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:rsidR="00141F80" w:rsidRDefault="00141F80" w:rsidP="00D42EC0"/>
        </w:tc>
        <w:tc>
          <w:tcPr>
            <w:tcW w:w="2952" w:type="dxa"/>
          </w:tcPr>
          <w:p w:rsidR="00141F80" w:rsidRPr="003D14C5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E-02 ± 0.0093</w:t>
            </w:r>
          </w:p>
          <w:p w:rsidR="00141F80" w:rsidRDefault="00141F80" w:rsidP="00D42EC0"/>
        </w:tc>
      </w:tr>
      <w:tr w:rsidR="00141F80" w:rsidTr="00D42EC0">
        <w:tc>
          <w:tcPr>
            <w:tcW w:w="2952" w:type="dxa"/>
          </w:tcPr>
          <w:p w:rsidR="00141F80" w:rsidRDefault="00141F80" w:rsidP="00D42EC0">
            <w:pPr>
              <w:ind w:firstLine="360"/>
            </w:pPr>
            <w:r>
              <w:t>Feces</w:t>
            </w:r>
          </w:p>
        </w:tc>
        <w:tc>
          <w:tcPr>
            <w:tcW w:w="2952" w:type="dxa"/>
          </w:tcPr>
          <w:p w:rsidR="00141F80" w:rsidRPr="001055F7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055F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7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18</w:t>
            </w:r>
          </w:p>
        </w:tc>
        <w:tc>
          <w:tcPr>
            <w:tcW w:w="2952" w:type="dxa"/>
          </w:tcPr>
          <w:p w:rsidR="00141F80" w:rsidRPr="00C969CC" w:rsidRDefault="00141F80" w:rsidP="00D42E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69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5E-0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013</w:t>
            </w:r>
          </w:p>
        </w:tc>
      </w:tr>
    </w:tbl>
    <w:p w:rsidR="00141F80" w:rsidRDefault="00141F80" w:rsidP="00141F80"/>
    <w:p w:rsidR="00141F80" w:rsidRDefault="00141F80" w:rsidP="00141F80">
      <w:r>
        <w:t xml:space="preserve">Table S2: T/D rates in two preliminary experiments with wild-type (C+) and cCF10 deficient mutant (C-) as established recipient in the germ-free mouse model. In the C- experiment, C+ recipient is introduced to the mice on day 4. </w:t>
      </w:r>
      <w:proofErr w:type="gramStart"/>
      <w:r>
        <w:t>Average of 4 mice and standard deviation.</w:t>
      </w:r>
      <w:proofErr w:type="gramEnd"/>
      <w:r>
        <w:t xml:space="preserve"> Upper, Middle, Lower: Intestinal section</w:t>
      </w:r>
    </w:p>
    <w:p w:rsidR="00E26D4B" w:rsidRDefault="00E26D4B"/>
    <w:sectPr w:rsidR="00E2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F80"/>
    <w:rsid w:val="00141F80"/>
    <w:rsid w:val="00E2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F8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F8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F8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F8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0078A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01-22T17:58:00Z</dcterms:created>
  <dcterms:modified xsi:type="dcterms:W3CDTF">2018-01-22T17:59:00Z</dcterms:modified>
</cp:coreProperties>
</file>